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BD72A" w14:textId="7B400623" w:rsidR="005F07E4" w:rsidRDefault="005F07E4" w:rsidP="005F07E4">
      <w:pPr>
        <w:pStyle w:val="Heading1"/>
      </w:pPr>
      <w:bookmarkStart w:id="0" w:name="_Toc184307679"/>
      <w:r>
        <w:t>S</w:t>
      </w:r>
      <w:r w:rsidR="00B858CC">
        <w:t>4</w:t>
      </w:r>
      <w:r>
        <w:t xml:space="preserve"> Table. Variable Means and Standard Deviations</w:t>
      </w:r>
      <w:bookmarkEnd w:id="0"/>
      <w:r>
        <w:t xml:space="preserve"> (US)</w:t>
      </w:r>
    </w:p>
    <w:p w14:paraId="565D013A" w14:textId="77777777" w:rsidR="005F07E4" w:rsidRDefault="005F07E4" w:rsidP="005F07E4"/>
    <w:tbl>
      <w:tblPr>
        <w:tblW w:w="8789" w:type="dxa"/>
        <w:tblLook w:val="04A0" w:firstRow="1" w:lastRow="0" w:firstColumn="1" w:lastColumn="0" w:noHBand="0" w:noVBand="1"/>
      </w:tblPr>
      <w:tblGrid>
        <w:gridCol w:w="4034"/>
        <w:gridCol w:w="2487"/>
        <w:gridCol w:w="2268"/>
      </w:tblGrid>
      <w:tr w:rsidR="005F07E4" w:rsidRPr="00757882" w14:paraId="5AEB96B4" w14:textId="77777777" w:rsidTr="005F07E4">
        <w:trPr>
          <w:trHeight w:val="300"/>
        </w:trPr>
        <w:tc>
          <w:tcPr>
            <w:tcW w:w="87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04DEFE" w14:textId="61415C9E" w:rsidR="005F07E4" w:rsidRPr="00757882" w:rsidRDefault="005F07E4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F07E4" w:rsidRPr="00757882" w14:paraId="330AA9D9" w14:textId="77777777" w:rsidTr="005F07E4">
        <w:trPr>
          <w:trHeight w:val="30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6ED4" w14:textId="77777777" w:rsidR="005F07E4" w:rsidRPr="00757882" w:rsidRDefault="005F07E4" w:rsidP="002F6E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8306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ple mean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4602" w14:textId="6E756FDA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amp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5F07E4" w:rsidRPr="00757882" w14:paraId="5E192D13" w14:textId="77777777" w:rsidTr="005F07E4">
        <w:trPr>
          <w:trHeight w:val="30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2ABB2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mate is changing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88B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DE8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</w:tr>
      <w:tr w:rsidR="005F07E4" w:rsidRPr="00757882" w14:paraId="7C94271E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30C0B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man causes of climate chang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92D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29F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</w:tr>
      <w:tr w:rsidR="005F07E4" w:rsidRPr="00757882" w14:paraId="62B4E393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DB44A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m for future gen'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79A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6E4A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</w:tr>
      <w:tr w:rsidR="005F07E4" w:rsidRPr="00757882" w14:paraId="7415C53B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B5E4F" w14:textId="481FC0FD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l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m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E9B9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CB2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</w:tr>
      <w:tr w:rsidR="005F07E4" w:rsidRPr="00757882" w14:paraId="428F5A44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C7035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59D3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2D0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</w:tr>
      <w:tr w:rsidR="005F07E4" w:rsidRPr="00757882" w14:paraId="29C08F4B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C157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9E5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E03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</w:tr>
      <w:tr w:rsidR="005F07E4" w:rsidRPr="00757882" w14:paraId="1597C4E4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00CB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icypref_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4FB4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6BB5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</w:t>
            </w:r>
          </w:p>
        </w:tc>
      </w:tr>
      <w:tr w:rsidR="005F07E4" w:rsidRPr="00757882" w14:paraId="2939C87D" w14:textId="77777777" w:rsidTr="005F07E4">
        <w:trPr>
          <w:trHeight w:val="29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12E6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gning a peti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0AFA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D165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5F07E4" w:rsidRPr="00757882" w14:paraId="5F7EAD00" w14:textId="77777777" w:rsidTr="005F07E4">
        <w:trPr>
          <w:trHeight w:val="58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D311D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ntion to discuss climate change (pre-treatment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E6DF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1D7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</w:t>
            </w:r>
          </w:p>
        </w:tc>
      </w:tr>
      <w:tr w:rsidR="005F07E4" w:rsidRPr="00757882" w14:paraId="68C18630" w14:textId="77777777" w:rsidTr="005F07E4">
        <w:trPr>
          <w:trHeight w:val="590"/>
        </w:trPr>
        <w:tc>
          <w:tcPr>
            <w:tcW w:w="4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BFC62C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ntion to discuss climate change (post-treatment)</w:t>
            </w:r>
          </w:p>
        </w:tc>
        <w:tc>
          <w:tcPr>
            <w:tcW w:w="2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5269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2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6A79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</w:tr>
      <w:tr w:rsidR="005F07E4" w:rsidRPr="00757882" w14:paraId="25C74F93" w14:textId="77777777" w:rsidTr="005F07E4">
        <w:trPr>
          <w:trHeight w:val="30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5BE4B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ple 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1CE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74B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5788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</w:t>
            </w:r>
          </w:p>
        </w:tc>
      </w:tr>
      <w:tr w:rsidR="005F07E4" w:rsidRPr="00757882" w14:paraId="2A6F8B14" w14:textId="77777777" w:rsidTr="005F07E4">
        <w:trPr>
          <w:trHeight w:val="30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8062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2277" w14:textId="77777777" w:rsidR="005F07E4" w:rsidRPr="00757882" w:rsidRDefault="005F07E4" w:rsidP="002F6E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1A88" w14:textId="77777777" w:rsidR="005F07E4" w:rsidRPr="00757882" w:rsidRDefault="005F07E4" w:rsidP="002F6E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4375689" w14:textId="77777777" w:rsidR="005F07E4" w:rsidRDefault="005F07E4" w:rsidP="005F07E4"/>
    <w:p w14:paraId="2C041859" w14:textId="77777777" w:rsidR="002B5776" w:rsidRDefault="002B5776"/>
    <w:sectPr w:rsidR="002B5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E4"/>
    <w:rsid w:val="00260A20"/>
    <w:rsid w:val="002B5776"/>
    <w:rsid w:val="00340C92"/>
    <w:rsid w:val="005F07E4"/>
    <w:rsid w:val="006A254D"/>
    <w:rsid w:val="00A706AB"/>
    <w:rsid w:val="00B858CC"/>
    <w:rsid w:val="00C92945"/>
    <w:rsid w:val="00C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B5947"/>
  <w15:chartTrackingRefBased/>
  <w15:docId w15:val="{9B3FFC98-7F80-412B-B104-2DA7608C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E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>University of Southampton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2</cp:revision>
  <dcterms:created xsi:type="dcterms:W3CDTF">2025-02-10T09:14:00Z</dcterms:created>
  <dcterms:modified xsi:type="dcterms:W3CDTF">2025-02-19T08:06:00Z</dcterms:modified>
</cp:coreProperties>
</file>